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Codeboo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Scor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Representativ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Nev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Seldo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Sometim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Ofte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val="en-US" w:eastAsia="zh-CN"/>
              </w:rPr>
              <w:t>Always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7:18:27Z</dcterms:created>
  <dc:creator>张颖</dc:creator>
  <dc:description/>
  <dc:language>en-US</dc:language>
  <cp:lastModifiedBy>龚迅</cp:lastModifiedBy>
  <dcterms:modified xsi:type="dcterms:W3CDTF">2025-06-18T07:2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1833F0E1E7497F9D22BB0865D693D0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OTc3M2Y5NzIzMDFlZjAyY2Q4Njk5ODkyYjFjNzBiNTQiLCJ1c2VySWQiOiIzMDA4NjI0OTIifQ==</vt:lpwstr>
  </property>
</Properties>
</file>